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C86" w:rsidRPr="00335E01" w:rsidRDefault="00C26C86" w:rsidP="00C26C86">
      <w:pPr>
        <w:jc w:val="both"/>
        <w:rPr>
          <w:rFonts w:ascii="Arial" w:hAnsi="Arial" w:cs="Arial"/>
          <w:b/>
          <w:spacing w:val="-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pacing w:val="-4"/>
        </w:rPr>
        <w:t>Supplemental table</w:t>
      </w:r>
      <w:r w:rsidRPr="00335E01">
        <w:rPr>
          <w:rFonts w:ascii="Arial" w:hAnsi="Arial" w:cs="Arial"/>
          <w:b/>
          <w:spacing w:val="-4"/>
        </w:rPr>
        <w:t>.</w:t>
      </w:r>
      <w:proofErr w:type="gramEnd"/>
      <w:r w:rsidRPr="00335E01">
        <w:rPr>
          <w:rFonts w:ascii="Arial" w:hAnsi="Arial" w:cs="Arial"/>
          <w:b/>
          <w:spacing w:val="-4"/>
        </w:rPr>
        <w:t xml:space="preserve"> Adverse events and attribution to NKTT120</w:t>
      </w:r>
      <w:r>
        <w:rPr>
          <w:rFonts w:ascii="Arial" w:hAnsi="Arial" w:cs="Arial"/>
          <w:b/>
          <w:spacing w:val="-4"/>
        </w:rPr>
        <w:t xml:space="preserve"> and sickle cell disease</w:t>
      </w:r>
    </w:p>
    <w:p w:rsidR="00C26C86" w:rsidRDefault="00C26C86" w:rsidP="00C26C86">
      <w:pPr>
        <w:ind w:left="720" w:hanging="720"/>
        <w:jc w:val="both"/>
        <w:rPr>
          <w:rFonts w:ascii="Arial" w:hAnsi="Arial" w:cs="Arial"/>
          <w:spacing w:val="-4"/>
        </w:rPr>
      </w:pPr>
    </w:p>
    <w:tbl>
      <w:tblPr>
        <w:tblW w:w="3640" w:type="pct"/>
        <w:tblInd w:w="8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6"/>
        <w:gridCol w:w="1197"/>
        <w:gridCol w:w="1170"/>
        <w:gridCol w:w="1258"/>
      </w:tblGrid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dose cohorts (n=21)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26C86" w:rsidRPr="00B9385B" w:rsidRDefault="00C26C86" w:rsidP="00732DE7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dose cohorts (n=12)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26C86" w:rsidRPr="00B9385B" w:rsidRDefault="00C26C86" w:rsidP="00732DE7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38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er dose cohorts (n=9)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porte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lated to NKTT120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fatigue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BB1E6A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BB1E6A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BB1E6A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asthenia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chest pain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insomnia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decreased libido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neutropenia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abdominal pain/diarrhea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dizzines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throat irritation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463C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2463C" w:rsidRDefault="0082463C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pruritu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2463C" w:rsidRDefault="00027EC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lated to SC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pain crisi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acute chest syndrome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B1E6A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BB1E6A" w:rsidRDefault="00BB1E6A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pulmonary embolu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B1E6A" w:rsidRDefault="006955D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porte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lated to NKTT120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lated to SC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B73D05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0218B3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erious adverse event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CC7191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porte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D436D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D436D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Pr="00CC7191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lated to NKTT120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related to SC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41474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41474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porte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C33E7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41474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41474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lated to NKTT120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26C8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26C86" w:rsidRPr="00CC7191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26C86" w:rsidRDefault="00C26C86" w:rsidP="00732DE7">
            <w:pPr>
              <w:keepNext/>
              <w:adjustRightInd w:val="0"/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# grade 3+ related to SCD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CC33E7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D0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41474F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26C86" w:rsidRPr="00B73D05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1474F" w:rsidRPr="0041474F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66F6" w:rsidRPr="0041474F" w:rsidRDefault="00A466F6" w:rsidP="00732DE7">
            <w:pPr>
              <w:keepNext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 xml:space="preserve">         pain crisi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1474F" w:rsidRPr="0041474F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66F6" w:rsidRPr="0041474F" w:rsidRDefault="00A466F6" w:rsidP="00732DE7">
            <w:pPr>
              <w:keepNext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 xml:space="preserve">         acute chest syndrome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B43F51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A466F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474F" w:rsidRPr="0041474F" w:rsidTr="00732DE7">
        <w:trPr>
          <w:cantSplit/>
          <w:tblHeader/>
        </w:trPr>
        <w:tc>
          <w:tcPr>
            <w:tcW w:w="2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66F6" w:rsidRPr="0041474F" w:rsidRDefault="00A466F6" w:rsidP="00732DE7">
            <w:pPr>
              <w:keepNext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 xml:space="preserve">         pulmonary embolus</w:t>
            </w: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A466F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A466F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66F6" w:rsidRPr="0041474F" w:rsidRDefault="00A466F6" w:rsidP="00732DE7">
            <w:pPr>
              <w:keepNext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7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453099" w:rsidRPr="0041474F" w:rsidRDefault="0004113F" w:rsidP="00B73D05">
      <w:pPr>
        <w:spacing w:line="480" w:lineRule="auto"/>
        <w:ind w:left="720" w:hanging="720"/>
        <w:jc w:val="both"/>
      </w:pPr>
    </w:p>
    <w:sectPr w:rsidR="00453099" w:rsidRPr="0041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C86"/>
    <w:rsid w:val="00027ECF"/>
    <w:rsid w:val="0004113F"/>
    <w:rsid w:val="001D6E70"/>
    <w:rsid w:val="002B5B3B"/>
    <w:rsid w:val="0041474F"/>
    <w:rsid w:val="006955D1"/>
    <w:rsid w:val="006B7A0B"/>
    <w:rsid w:val="0082463C"/>
    <w:rsid w:val="00A466F6"/>
    <w:rsid w:val="00B43F51"/>
    <w:rsid w:val="00B73D05"/>
    <w:rsid w:val="00BB1E6A"/>
    <w:rsid w:val="00BD436D"/>
    <w:rsid w:val="00BD7683"/>
    <w:rsid w:val="00C26C86"/>
    <w:rsid w:val="00C733BB"/>
    <w:rsid w:val="00CC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86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86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ld, Joshua</dc:creator>
  <cp:lastModifiedBy>Field, Joshua</cp:lastModifiedBy>
  <cp:revision>2</cp:revision>
  <dcterms:created xsi:type="dcterms:W3CDTF">2017-01-19T21:20:00Z</dcterms:created>
  <dcterms:modified xsi:type="dcterms:W3CDTF">2017-01-19T21:20:00Z</dcterms:modified>
</cp:coreProperties>
</file>